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C4CBD" w14:textId="7C7D8556" w:rsidR="001E601E" w:rsidRPr="00090C1D" w:rsidRDefault="001E601E">
      <w:pPr>
        <w:pStyle w:val="Titolo1"/>
        <w:rPr>
          <w:rFonts w:ascii="Times New Roman" w:hAnsi="Times New Roman" w:cs="Times New Roman"/>
          <w:color w:val="auto"/>
        </w:rPr>
      </w:pPr>
      <w:r w:rsidRPr="00090C1D">
        <w:rPr>
          <w:rFonts w:ascii="Times New Roman" w:hAnsi="Times New Roman" w:cs="Times New Roman"/>
          <w:color w:val="auto"/>
        </w:rPr>
        <w:t>Table 1 – Phone survey results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0"/>
        <w:gridCol w:w="5085"/>
      </w:tblGrid>
      <w:tr w:rsidR="001E601E" w:rsidRPr="00090C1D" w14:paraId="17F9E68E" w14:textId="77777777">
        <w:trPr>
          <w:trHeight w:val="300"/>
        </w:trPr>
        <w:tc>
          <w:tcPr>
            <w:tcW w:w="4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634B04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 Demographic data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41BCEE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</w:tc>
      </w:tr>
      <w:tr w:rsidR="001E601E" w:rsidRPr="00090C1D" w14:paraId="041F0D30" w14:textId="77777777">
        <w:trPr>
          <w:trHeight w:val="300"/>
        </w:trPr>
        <w:tc>
          <w:tcPr>
            <w:tcW w:w="4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0EA53C" w14:textId="77777777" w:rsidR="001E601E" w:rsidRPr="00090C1D" w:rsidRDefault="001E601E" w:rsidP="001E601E">
            <w:pPr>
              <w:spacing w:after="0" w:line="240" w:lineRule="auto"/>
              <w:ind w:left="165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Age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71E5CBDB" w14:textId="77777777" w:rsidR="001E601E" w:rsidRPr="00090C1D" w:rsidRDefault="001E601E" w:rsidP="001E601E">
            <w:pPr>
              <w:spacing w:after="0" w:line="240" w:lineRule="auto"/>
              <w:ind w:left="165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17CA8154" w14:textId="77777777" w:rsidR="001E601E" w:rsidRPr="00090C1D" w:rsidRDefault="001E601E" w:rsidP="001E601E">
            <w:pPr>
              <w:spacing w:after="0" w:line="240" w:lineRule="auto"/>
              <w:ind w:left="165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Sex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4ED0353A" w14:textId="77777777" w:rsidR="001E601E" w:rsidRPr="00090C1D" w:rsidRDefault="001E601E" w:rsidP="001E601E">
            <w:pPr>
              <w:spacing w:after="0" w:line="240" w:lineRule="auto"/>
              <w:ind w:left="165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2496D760" w14:textId="77777777" w:rsidR="001E601E" w:rsidRPr="00090C1D" w:rsidRDefault="001E601E" w:rsidP="001E601E">
            <w:pPr>
              <w:spacing w:after="0" w:line="240" w:lineRule="auto"/>
              <w:ind w:left="165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Education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21A59416" w14:textId="77777777" w:rsidR="00F92138" w:rsidRPr="00090C1D" w:rsidRDefault="00F92138" w:rsidP="001E601E">
            <w:pPr>
              <w:spacing w:after="0" w:line="240" w:lineRule="auto"/>
              <w:ind w:left="165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49D14787" w14:textId="77777777" w:rsidR="001E601E" w:rsidRPr="00090C1D" w:rsidRDefault="001E601E" w:rsidP="001E601E">
            <w:pPr>
              <w:spacing w:after="0" w:line="240" w:lineRule="auto"/>
              <w:ind w:left="45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Primary education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7CB1F515" w14:textId="77777777" w:rsidR="001E601E" w:rsidRPr="00090C1D" w:rsidRDefault="001E601E" w:rsidP="001E601E">
            <w:pPr>
              <w:spacing w:after="0" w:line="240" w:lineRule="auto"/>
              <w:ind w:left="45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Secondary education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52142E2C" w14:textId="77777777" w:rsidR="001E601E" w:rsidRPr="00090C1D" w:rsidRDefault="001E601E" w:rsidP="001E601E">
            <w:pPr>
              <w:spacing w:after="0" w:line="240" w:lineRule="auto"/>
              <w:ind w:left="45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Graduated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6B3C3E73" w14:textId="77777777" w:rsidR="001E601E" w:rsidRPr="00090C1D" w:rsidRDefault="001E601E" w:rsidP="001E601E">
            <w:pPr>
              <w:spacing w:after="0" w:line="240" w:lineRule="auto"/>
              <w:ind w:left="450" w:hanging="27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0134B446" w14:textId="77777777" w:rsidR="001E601E" w:rsidRPr="00090C1D" w:rsidRDefault="001E601E" w:rsidP="001E601E">
            <w:pPr>
              <w:spacing w:after="0" w:line="240" w:lineRule="auto"/>
              <w:ind w:left="450" w:hanging="270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Residence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384CAEA2" w14:textId="77777777" w:rsidR="00F92138" w:rsidRPr="00090C1D" w:rsidRDefault="00F92138" w:rsidP="001E601E">
            <w:pPr>
              <w:spacing w:after="0" w:line="240" w:lineRule="auto"/>
              <w:ind w:left="450" w:hanging="27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5DF48385" w14:textId="77777777" w:rsidR="001E601E" w:rsidRPr="00090C1D" w:rsidRDefault="001E601E" w:rsidP="001E601E">
            <w:pPr>
              <w:spacing w:after="0" w:line="240" w:lineRule="auto"/>
              <w:ind w:left="45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Rural area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086677F6" w14:textId="77777777" w:rsidR="001E601E" w:rsidRPr="00090C1D" w:rsidRDefault="001E601E" w:rsidP="001E601E">
            <w:pPr>
              <w:spacing w:after="0" w:line="240" w:lineRule="auto"/>
              <w:ind w:left="45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Suburban area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5E14D3DC" w14:textId="77777777" w:rsidR="001E601E" w:rsidRPr="00090C1D" w:rsidRDefault="001E601E" w:rsidP="001E601E">
            <w:pPr>
              <w:spacing w:after="0" w:line="240" w:lineRule="auto"/>
              <w:ind w:left="45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City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6010814D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3D53C4" w14:textId="63AE4F2D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53-87 (mean 67</w:t>
            </w:r>
            <w:r w:rsidR="00802CC0" w:rsidRPr="00090C1D">
              <w:rPr>
                <w:rFonts w:ascii="Times New Roman" w:eastAsia="Times New Roman" w:hAnsi="Times New Roman" w:cs="Times New Roman"/>
                <w:color w:val="EE0000"/>
                <w:lang w:val="en-GB" w:eastAsia="it-IT"/>
              </w:rPr>
              <w:t>±</w:t>
            </w:r>
            <w:r w:rsidR="00802CC0" w:rsidRPr="00090C1D">
              <w:rPr>
                <w:rFonts w:ascii="Times New Roman" w:eastAsia="Times New Roman" w:hAnsi="Times New Roman" w:cs="Times New Roman"/>
                <w:color w:val="EE0000"/>
                <w:lang w:val="en-GB" w:eastAsia="it-IT"/>
              </w:rPr>
              <w:t>8.0</w:t>
            </w: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6FC37C83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398CA69A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39M 31F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63E022E8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28A80AA1" w14:textId="6A89D1D5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EE0000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  <w:r w:rsidR="00F92138" w:rsidRPr="00090C1D">
              <w:rPr>
                <w:rFonts w:ascii="Times New Roman" w:eastAsia="Times New Roman" w:hAnsi="Times New Roman" w:cs="Times New Roman"/>
                <w:color w:val="EE0000"/>
                <w:lang w:val="en-GB" w:eastAsia="it-IT"/>
              </w:rPr>
              <w:t>(s</w:t>
            </w:r>
            <w:r w:rsidR="00F92138" w:rsidRPr="00090C1D">
              <w:rPr>
                <w:rFonts w:ascii="Times New Roman" w:eastAsia="Times New Roman" w:hAnsi="Times New Roman" w:cs="Times New Roman"/>
                <w:color w:val="EE0000"/>
                <w:vertAlign w:val="superscript"/>
                <w:lang w:val="en-GB" w:eastAsia="it-IT"/>
              </w:rPr>
              <w:t>2</w:t>
            </w:r>
            <w:r w:rsidR="00F92138" w:rsidRPr="00090C1D">
              <w:rPr>
                <w:rFonts w:ascii="Times New Roman" w:eastAsia="Times New Roman" w:hAnsi="Times New Roman" w:cs="Times New Roman"/>
                <w:color w:val="EE0000"/>
                <w:lang w:val="en-GB" w:eastAsia="it-IT"/>
              </w:rPr>
              <w:t>: 540,3 / s: 23,2)</w:t>
            </w:r>
          </w:p>
          <w:p w14:paraId="5BF23D1A" w14:textId="77777777" w:rsidR="00F92138" w:rsidRPr="00090C1D" w:rsidRDefault="00F92138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51AC8EFD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 xml:space="preserve">4 </w:t>
            </w: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(7%)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63F66B35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 xml:space="preserve">37 </w:t>
            </w: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(51%)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7F7BAE49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 xml:space="preserve">29 </w:t>
            </w: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(42%)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46DA2526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39CFFB98" w14:textId="1F71F9D5" w:rsidR="001E601E" w:rsidRPr="00090C1D" w:rsidRDefault="00F92138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EE0000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color w:val="EE0000"/>
                <w:lang w:val="en-GB" w:eastAsia="it-IT"/>
              </w:rPr>
              <w:t>(s</w:t>
            </w:r>
            <w:r w:rsidRPr="00090C1D">
              <w:rPr>
                <w:rFonts w:ascii="Times New Roman" w:eastAsia="Times New Roman" w:hAnsi="Times New Roman" w:cs="Times New Roman"/>
                <w:color w:val="EE0000"/>
                <w:vertAlign w:val="superscript"/>
                <w:lang w:val="en-GB" w:eastAsia="it-IT"/>
              </w:rPr>
              <w:t>2</w:t>
            </w:r>
            <w:r w:rsidRPr="00090C1D">
              <w:rPr>
                <w:rFonts w:ascii="Times New Roman" w:eastAsia="Times New Roman" w:hAnsi="Times New Roman" w:cs="Times New Roman"/>
                <w:color w:val="EE0000"/>
                <w:lang w:val="en-GB" w:eastAsia="it-IT"/>
              </w:rPr>
              <w:t>: 702,3 / s: 26,5)</w:t>
            </w:r>
            <w:r w:rsidR="001E601E" w:rsidRPr="00090C1D">
              <w:rPr>
                <w:rFonts w:ascii="Times New Roman" w:eastAsia="Times New Roman" w:hAnsi="Times New Roman" w:cs="Times New Roman"/>
                <w:color w:val="EE0000"/>
                <w:lang w:val="en-GB" w:eastAsia="it-IT"/>
              </w:rPr>
              <w:t> </w:t>
            </w:r>
          </w:p>
          <w:p w14:paraId="6FE23F23" w14:textId="77777777" w:rsidR="00F92138" w:rsidRPr="00090C1D" w:rsidRDefault="00F92138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7AF3D96C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 xml:space="preserve">2 </w:t>
            </w: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(3%)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77E8F0F4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 xml:space="preserve">37 </w:t>
            </w: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(52%)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3E70B00F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 xml:space="preserve">31 </w:t>
            </w: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(45%)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</w:tc>
      </w:tr>
      <w:tr w:rsidR="001E601E" w:rsidRPr="00090C1D" w14:paraId="75888496" w14:textId="77777777">
        <w:trPr>
          <w:trHeight w:val="300"/>
        </w:trPr>
        <w:tc>
          <w:tcPr>
            <w:tcW w:w="4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49A6D5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edical Data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91FC4A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</w:tc>
      </w:tr>
      <w:tr w:rsidR="001E601E" w:rsidRPr="00090C1D" w14:paraId="71BBEEB1" w14:textId="77777777">
        <w:trPr>
          <w:trHeight w:val="300"/>
        </w:trPr>
        <w:tc>
          <w:tcPr>
            <w:tcW w:w="4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0493E0" w14:textId="77777777" w:rsidR="00F92138" w:rsidRPr="00090C1D" w:rsidRDefault="00F92138" w:rsidP="001E601E">
            <w:pPr>
              <w:spacing w:after="0" w:line="240" w:lineRule="auto"/>
              <w:ind w:left="165"/>
              <w:jc w:val="both"/>
              <w:textAlignment w:val="baseline"/>
              <w:rPr>
                <w:rFonts w:ascii="Times New Roman" w:eastAsia="Times New Roman" w:hAnsi="Times New Roman" w:cs="Times New Roman"/>
                <w:lang w:eastAsia="it-IT"/>
              </w:rPr>
            </w:pPr>
          </w:p>
          <w:p w14:paraId="1153694E" w14:textId="7A4FBCA2" w:rsidR="001E601E" w:rsidRPr="00090C1D" w:rsidRDefault="001E601E" w:rsidP="001E601E">
            <w:pPr>
              <w:spacing w:after="0" w:line="240" w:lineRule="auto"/>
              <w:ind w:left="165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BCC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47FB7DB9" w14:textId="77777777" w:rsidR="001E601E" w:rsidRPr="00090C1D" w:rsidRDefault="001E601E" w:rsidP="001E601E">
            <w:pPr>
              <w:spacing w:after="0" w:line="240" w:lineRule="auto"/>
              <w:ind w:left="165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SCC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1612F861" w14:textId="77777777" w:rsidR="001E601E" w:rsidRPr="00090C1D" w:rsidRDefault="001E601E" w:rsidP="001E601E">
            <w:pPr>
              <w:spacing w:after="0" w:line="240" w:lineRule="auto"/>
              <w:ind w:firstLine="165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70CF505E" w14:textId="77777777" w:rsidR="001E601E" w:rsidRPr="00090C1D" w:rsidRDefault="001E601E" w:rsidP="001E601E">
            <w:pPr>
              <w:spacing w:after="0" w:line="240" w:lineRule="auto"/>
              <w:ind w:firstLine="165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Comorbidities 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6B2AC18C" w14:textId="77777777" w:rsidR="00F92138" w:rsidRPr="00090C1D" w:rsidRDefault="00F92138" w:rsidP="001E601E">
            <w:pPr>
              <w:spacing w:after="0" w:line="240" w:lineRule="auto"/>
              <w:ind w:firstLine="165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  <w:p w14:paraId="5C4B09A7" w14:textId="77777777" w:rsidR="001E601E" w:rsidRPr="00090C1D" w:rsidRDefault="001E601E" w:rsidP="001E601E">
            <w:pPr>
              <w:spacing w:after="0" w:line="240" w:lineRule="auto"/>
              <w:ind w:firstLine="45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Overweight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45BE2DE6" w14:textId="77777777" w:rsidR="001E601E" w:rsidRPr="00090C1D" w:rsidRDefault="001E601E" w:rsidP="001E601E">
            <w:pPr>
              <w:spacing w:after="0" w:line="240" w:lineRule="auto"/>
              <w:ind w:firstLine="45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Hypertension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2BF3AF6A" w14:textId="77777777" w:rsidR="001E601E" w:rsidRPr="00090C1D" w:rsidRDefault="001E601E" w:rsidP="001E601E">
            <w:pPr>
              <w:spacing w:after="0" w:line="240" w:lineRule="auto"/>
              <w:ind w:firstLine="45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Diabetes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3E9D4DB3" w14:textId="77777777" w:rsidR="001E601E" w:rsidRPr="00090C1D" w:rsidRDefault="001E601E" w:rsidP="001E601E">
            <w:pPr>
              <w:spacing w:after="0" w:line="240" w:lineRule="auto"/>
              <w:ind w:firstLine="45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Obesity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29D0C779" w14:textId="77777777" w:rsidR="00F92138" w:rsidRPr="00090C1D" w:rsidRDefault="00F92138" w:rsidP="001E601E">
            <w:pPr>
              <w:spacing w:after="0" w:line="240" w:lineRule="auto"/>
              <w:ind w:firstLine="450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  <w:p w14:paraId="33BA9DDA" w14:textId="2B8F0C1F" w:rsidR="001E601E" w:rsidRPr="00090C1D" w:rsidRDefault="001E601E" w:rsidP="001E601E">
            <w:pPr>
              <w:spacing w:after="0" w:line="240" w:lineRule="auto"/>
              <w:ind w:firstLine="45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19467529" w14:textId="77777777" w:rsidR="001E601E" w:rsidRPr="00090C1D" w:rsidRDefault="001E601E" w:rsidP="001E601E">
            <w:pPr>
              <w:spacing w:after="0" w:line="240" w:lineRule="auto"/>
              <w:ind w:firstLine="165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lastRenderedPageBreak/>
              <w:t>Smoking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3F096BE1" w14:textId="77777777" w:rsidR="001E601E" w:rsidRPr="00090C1D" w:rsidRDefault="001E601E" w:rsidP="001E601E">
            <w:pPr>
              <w:spacing w:after="0" w:line="240" w:lineRule="auto"/>
              <w:ind w:firstLine="165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High alcohol intake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677C633D" w14:textId="77777777" w:rsidR="001E601E" w:rsidRPr="00090C1D" w:rsidRDefault="001E601E" w:rsidP="001E601E">
            <w:pPr>
              <w:spacing w:after="0" w:line="240" w:lineRule="auto"/>
              <w:ind w:firstLine="165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464110" w14:textId="7C44CFBD" w:rsidR="00F92138" w:rsidRPr="00090C1D" w:rsidRDefault="00F92138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  <w:lastRenderedPageBreak/>
              <w:t>(s</w:t>
            </w:r>
            <w:r w:rsidRPr="00090C1D">
              <w:rPr>
                <w:rFonts w:ascii="Times New Roman" w:eastAsia="Times New Roman" w:hAnsi="Times New Roman" w:cs="Times New Roman"/>
                <w:color w:val="EE0000"/>
                <w:vertAlign w:val="superscript"/>
                <w:lang w:val="it-IT" w:eastAsia="it-IT"/>
              </w:rPr>
              <w:t>2</w:t>
            </w:r>
            <w:r w:rsidRPr="00090C1D"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  <w:t>: 1152,0 / s: 33,9) </w:t>
            </w:r>
          </w:p>
          <w:p w14:paraId="29F80676" w14:textId="2517989B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 xml:space="preserve">52 </w:t>
            </w: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(74%)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2B1C948A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 xml:space="preserve">18 </w:t>
            </w: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(26%)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027B4A67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4EE203D8" w14:textId="37394815" w:rsidR="001E601E" w:rsidRPr="00090C1D" w:rsidRDefault="00F92138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  <w:t>(s</w:t>
            </w:r>
            <w:r w:rsidRPr="00090C1D">
              <w:rPr>
                <w:rFonts w:ascii="Times New Roman" w:eastAsia="Times New Roman" w:hAnsi="Times New Roman" w:cs="Times New Roman"/>
                <w:color w:val="EE0000"/>
                <w:vertAlign w:val="superscript"/>
                <w:lang w:val="it-IT" w:eastAsia="it-IT"/>
              </w:rPr>
              <w:t>2</w:t>
            </w:r>
            <w:r w:rsidRPr="00090C1D"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  <w:t>: 157,6 / s: 12,6) </w:t>
            </w:r>
            <w:r w:rsidR="001E601E"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71E22054" w14:textId="77777777" w:rsidR="00F92138" w:rsidRPr="00090C1D" w:rsidRDefault="00F92138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  <w:p w14:paraId="4FBA58AD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41%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3AE8C235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28%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0E6F5189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17%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5F97A5EC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13%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57C52E91" w14:textId="0AA8E0EE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  <w:r w:rsidR="00F92138" w:rsidRPr="00090C1D"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  <w:t>(s</w:t>
            </w:r>
            <w:r w:rsidR="00F92138" w:rsidRPr="00090C1D">
              <w:rPr>
                <w:rFonts w:ascii="Times New Roman" w:eastAsia="Times New Roman" w:hAnsi="Times New Roman" w:cs="Times New Roman"/>
                <w:color w:val="EE0000"/>
                <w:vertAlign w:val="superscript"/>
                <w:lang w:val="it-IT" w:eastAsia="it-IT"/>
              </w:rPr>
              <w:t>2</w:t>
            </w:r>
            <w:r w:rsidR="00F92138" w:rsidRPr="00090C1D"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  <w:t>: 128,0 / s: 11,3) </w:t>
            </w:r>
          </w:p>
          <w:p w14:paraId="6599ABD2" w14:textId="77777777" w:rsidR="00F92138" w:rsidRPr="00090C1D" w:rsidRDefault="00F92138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  <w:p w14:paraId="429856BA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lastRenderedPageBreak/>
              <w:t>17%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6944068B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1%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</w:tc>
      </w:tr>
      <w:tr w:rsidR="001E601E" w:rsidRPr="00090C1D" w14:paraId="1DE95AD5" w14:textId="77777777">
        <w:trPr>
          <w:trHeight w:val="300"/>
        </w:trPr>
        <w:tc>
          <w:tcPr>
            <w:tcW w:w="4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C0E13A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lastRenderedPageBreak/>
              <w:t>Lifestyle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8D61AF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</w:tc>
      </w:tr>
      <w:tr w:rsidR="001E601E" w:rsidRPr="00090C1D" w14:paraId="4CFFA028" w14:textId="77777777">
        <w:trPr>
          <w:trHeight w:val="300"/>
        </w:trPr>
        <w:tc>
          <w:tcPr>
            <w:tcW w:w="4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ECB650" w14:textId="67430ED1" w:rsidR="00F92138" w:rsidRPr="00090C1D" w:rsidRDefault="00F92138" w:rsidP="001E601E">
            <w:pPr>
              <w:spacing w:after="0" w:line="240" w:lineRule="auto"/>
              <w:ind w:left="450" w:hanging="285"/>
              <w:jc w:val="both"/>
              <w:textAlignment w:val="baseline"/>
              <w:rPr>
                <w:rFonts w:ascii="Times New Roman" w:eastAsia="Times New Roman" w:hAnsi="Times New Roman" w:cs="Times New Roman"/>
                <w:lang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Occupation</w:t>
            </w:r>
          </w:p>
          <w:p w14:paraId="26D1CF7C" w14:textId="77777777" w:rsidR="00F92138" w:rsidRPr="00090C1D" w:rsidRDefault="00F92138" w:rsidP="001E601E">
            <w:pPr>
              <w:spacing w:after="0" w:line="240" w:lineRule="auto"/>
              <w:ind w:left="450" w:hanging="285"/>
              <w:jc w:val="both"/>
              <w:textAlignment w:val="baseline"/>
              <w:rPr>
                <w:rFonts w:ascii="Times New Roman" w:eastAsia="Times New Roman" w:hAnsi="Times New Roman" w:cs="Times New Roman"/>
                <w:lang w:eastAsia="it-IT"/>
              </w:rPr>
            </w:pPr>
          </w:p>
          <w:p w14:paraId="1C4E5235" w14:textId="0BC9CDE6" w:rsidR="001E601E" w:rsidRPr="00090C1D" w:rsidRDefault="001E601E" w:rsidP="001E601E">
            <w:pPr>
              <w:spacing w:after="0" w:line="240" w:lineRule="auto"/>
              <w:ind w:left="450" w:hanging="285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Active workers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03B470E8" w14:textId="77777777" w:rsidR="001E601E" w:rsidRPr="00090C1D" w:rsidRDefault="001E601E" w:rsidP="001E601E">
            <w:pPr>
              <w:spacing w:after="0" w:line="240" w:lineRule="auto"/>
              <w:ind w:left="450" w:hanging="285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Retired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3C5C29DB" w14:textId="77777777" w:rsidR="001E601E" w:rsidRPr="00090C1D" w:rsidRDefault="001E601E" w:rsidP="001E601E">
            <w:pPr>
              <w:spacing w:after="0" w:line="240" w:lineRule="auto"/>
              <w:ind w:left="450" w:hanging="285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Housewives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2D99A55D" w14:textId="65448BCD" w:rsidR="00F92138" w:rsidRPr="00090C1D" w:rsidRDefault="001E601E" w:rsidP="00F92138">
            <w:pPr>
              <w:spacing w:after="0" w:line="240" w:lineRule="auto"/>
              <w:ind w:left="450" w:hanging="285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46FB9322" w14:textId="77777777" w:rsidR="001E601E" w:rsidRPr="00090C1D" w:rsidRDefault="001E601E" w:rsidP="001E601E">
            <w:pPr>
              <w:spacing w:after="0" w:line="240" w:lineRule="auto"/>
              <w:ind w:left="450" w:hanging="285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Sociality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48A94674" w14:textId="77777777" w:rsidR="00F92138" w:rsidRPr="00090C1D" w:rsidRDefault="00F92138" w:rsidP="001E601E">
            <w:pPr>
              <w:spacing w:after="0" w:line="240" w:lineRule="auto"/>
              <w:ind w:left="450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</w:p>
          <w:p w14:paraId="3C485811" w14:textId="11B4302F" w:rsidR="001E601E" w:rsidRPr="00090C1D" w:rsidRDefault="001E601E" w:rsidP="001E601E">
            <w:pPr>
              <w:spacing w:after="0" w:line="240" w:lineRule="auto"/>
              <w:ind w:left="45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Active social life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3E67606A" w14:textId="77777777" w:rsidR="001E601E" w:rsidRPr="00090C1D" w:rsidRDefault="001E601E" w:rsidP="001E601E">
            <w:pPr>
              <w:spacing w:after="0" w:line="240" w:lineRule="auto"/>
              <w:ind w:left="45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Only family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1EEA8CFD" w14:textId="77777777" w:rsidR="001E601E" w:rsidRPr="00090C1D" w:rsidRDefault="001E601E" w:rsidP="001E601E">
            <w:pPr>
              <w:spacing w:after="0" w:line="240" w:lineRule="auto"/>
              <w:ind w:left="45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No social life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272F8E84" w14:textId="77777777" w:rsidR="001E601E" w:rsidRPr="00090C1D" w:rsidRDefault="001E601E" w:rsidP="001E601E">
            <w:pPr>
              <w:spacing w:after="0" w:line="240" w:lineRule="auto"/>
              <w:ind w:left="450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285A03" w14:textId="780A54D5" w:rsidR="00F92138" w:rsidRPr="00090C1D" w:rsidRDefault="00F92138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  <w:t>(s</w:t>
            </w:r>
            <w:r w:rsidRPr="00090C1D">
              <w:rPr>
                <w:rFonts w:ascii="Times New Roman" w:eastAsia="Times New Roman" w:hAnsi="Times New Roman" w:cs="Times New Roman"/>
                <w:color w:val="EE0000"/>
                <w:vertAlign w:val="superscript"/>
                <w:lang w:val="it-IT" w:eastAsia="it-IT"/>
              </w:rPr>
              <w:t>2</w:t>
            </w:r>
            <w:r w:rsidRPr="00090C1D"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  <w:t>: 305,3 / s: 17,5) </w:t>
            </w:r>
          </w:p>
          <w:p w14:paraId="73828F44" w14:textId="77777777" w:rsidR="00F92138" w:rsidRPr="00090C1D" w:rsidRDefault="00F92138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it-IT"/>
              </w:rPr>
            </w:pPr>
          </w:p>
          <w:p w14:paraId="667B382A" w14:textId="2751C612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 xml:space="preserve">27 </w:t>
            </w: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(38%)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202697C6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 xml:space="preserve">34 </w:t>
            </w: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(48%)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03994BB8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 xml:space="preserve">9 </w:t>
            </w: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(14%)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2AFA7B95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38EB2395" w14:textId="5BBEC32C" w:rsidR="00F92138" w:rsidRPr="00090C1D" w:rsidRDefault="00F92138" w:rsidP="00F9213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  <w:t>(s</w:t>
            </w:r>
            <w:r w:rsidRPr="00090C1D">
              <w:rPr>
                <w:rFonts w:ascii="Times New Roman" w:eastAsia="Times New Roman" w:hAnsi="Times New Roman" w:cs="Times New Roman"/>
                <w:color w:val="EE0000"/>
                <w:vertAlign w:val="superscript"/>
                <w:lang w:val="it-IT" w:eastAsia="it-IT"/>
              </w:rPr>
              <w:t>2</w:t>
            </w:r>
            <w:r w:rsidRPr="00090C1D"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  <w:t>: 386,3 / s: 19,7) </w:t>
            </w:r>
          </w:p>
          <w:p w14:paraId="6663BD45" w14:textId="2FC0CD4B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  <w:p w14:paraId="1B60FE79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41%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730F2BD7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48%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2811C6AD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11%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</w:tc>
      </w:tr>
      <w:tr w:rsidR="001E601E" w:rsidRPr="00090C1D" w14:paraId="41B76B7B" w14:textId="77777777">
        <w:trPr>
          <w:trHeight w:val="300"/>
        </w:trPr>
        <w:tc>
          <w:tcPr>
            <w:tcW w:w="4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AFF90C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amiliarity with Technologies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F20505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</w:tc>
      </w:tr>
      <w:tr w:rsidR="001E601E" w:rsidRPr="00090C1D" w14:paraId="2C1059AE" w14:textId="77777777">
        <w:trPr>
          <w:trHeight w:val="300"/>
        </w:trPr>
        <w:tc>
          <w:tcPr>
            <w:tcW w:w="4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2DFCC5" w14:textId="77777777" w:rsidR="00F92138" w:rsidRPr="00090C1D" w:rsidRDefault="00F92138" w:rsidP="001E601E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lang w:eastAsia="it-IT"/>
              </w:rPr>
            </w:pPr>
          </w:p>
          <w:p w14:paraId="6E4A65E4" w14:textId="77777777" w:rsidR="00F92138" w:rsidRPr="00090C1D" w:rsidRDefault="00F92138" w:rsidP="001E601E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lang w:eastAsia="it-IT"/>
              </w:rPr>
            </w:pPr>
          </w:p>
          <w:p w14:paraId="34A31F48" w14:textId="32E74B8E" w:rsidR="001E601E" w:rsidRPr="00090C1D" w:rsidRDefault="001E601E" w:rsidP="001E601E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Broadband access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70F3DF93" w14:textId="77777777" w:rsidR="001E601E" w:rsidRPr="00090C1D" w:rsidRDefault="001E601E" w:rsidP="001E601E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Smart phone or tablet 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56D5031C" w14:textId="77777777" w:rsidR="001E601E" w:rsidRPr="00090C1D" w:rsidRDefault="001E601E" w:rsidP="001E601E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44E53AFD" w14:textId="77777777" w:rsidR="001E601E" w:rsidRPr="00090C1D" w:rsidRDefault="001E601E" w:rsidP="001E601E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Comfort with new technologies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2914D261" w14:textId="77777777" w:rsidR="001E601E" w:rsidRPr="00090C1D" w:rsidRDefault="001E601E" w:rsidP="001E601E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Internet use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1ED79E3E" w14:textId="77777777" w:rsidR="001E601E" w:rsidRPr="00090C1D" w:rsidRDefault="001E601E" w:rsidP="001E601E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Smart phone or tablet use 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50DE838B" w14:textId="77777777" w:rsidR="001E601E" w:rsidRPr="00090C1D" w:rsidRDefault="001E601E" w:rsidP="001E601E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gramStart"/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learning</w:t>
            </w:r>
            <w:proofErr w:type="gramEnd"/>
            <w:r w:rsidRPr="00090C1D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 xml:space="preserve"> how to use a new gadget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03694F3B" w14:textId="77777777" w:rsidR="001E601E" w:rsidRPr="00090C1D" w:rsidRDefault="001E601E" w:rsidP="001E601E">
            <w:pPr>
              <w:spacing w:after="0" w:line="240" w:lineRule="auto"/>
              <w:ind w:left="315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7A1134D7" w14:textId="77777777" w:rsidR="001E601E" w:rsidRPr="00090C1D" w:rsidRDefault="001E601E" w:rsidP="001E601E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Overall digital health literacy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012514F8" w14:textId="77777777" w:rsidR="001E601E" w:rsidRPr="00090C1D" w:rsidRDefault="001E601E" w:rsidP="001E601E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  <w:p w14:paraId="06A22120" w14:textId="77777777" w:rsidR="001E601E" w:rsidRPr="00090C1D" w:rsidRDefault="001E601E" w:rsidP="001E601E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Having someone who may assist them using technologies</w:t>
            </w: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DD707E" w14:textId="7F5E384D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en-GB" w:eastAsia="it-IT"/>
              </w:rPr>
              <w:t> </w:t>
            </w:r>
            <w:r w:rsidR="00F92138" w:rsidRPr="00090C1D"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  <w:t>(s</w:t>
            </w:r>
            <w:r w:rsidR="00F92138" w:rsidRPr="00090C1D">
              <w:rPr>
                <w:rFonts w:ascii="Times New Roman" w:eastAsia="Times New Roman" w:hAnsi="Times New Roman" w:cs="Times New Roman"/>
                <w:color w:val="EE0000"/>
                <w:vertAlign w:val="superscript"/>
                <w:lang w:val="it-IT" w:eastAsia="it-IT"/>
              </w:rPr>
              <w:t>2</w:t>
            </w:r>
            <w:r w:rsidR="00F92138" w:rsidRPr="00090C1D"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  <w:t>: 32,0 / s: 5,6) </w:t>
            </w:r>
          </w:p>
          <w:p w14:paraId="5BD1ED8C" w14:textId="77777777" w:rsidR="00F92138" w:rsidRPr="00090C1D" w:rsidRDefault="00F92138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it-IT"/>
              </w:rPr>
            </w:pPr>
          </w:p>
          <w:p w14:paraId="0E3142AB" w14:textId="3733DDD4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84%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12D74E63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92%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68E6E6E5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7D34C6DA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6CBD91C1" w14:textId="7B070E43" w:rsidR="001E601E" w:rsidRPr="00090C1D" w:rsidRDefault="001E601E" w:rsidP="00F9213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3,7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  <w:r w:rsidR="00F92138" w:rsidRPr="00090C1D"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  <w:t>(±1,2)</w:t>
            </w:r>
          </w:p>
          <w:p w14:paraId="3F8D7CFE" w14:textId="227FCC8D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3,2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  <w:r w:rsidR="00F92138" w:rsidRPr="00090C1D"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  <w:t>(±1,4)</w:t>
            </w:r>
          </w:p>
          <w:p w14:paraId="3200FB0F" w14:textId="03A78D4B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2,3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  <w:r w:rsidR="00F92138" w:rsidRPr="00090C1D"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  <w:t>(±1,1)</w:t>
            </w:r>
          </w:p>
          <w:p w14:paraId="6AAC3FAB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6D137F6D" w14:textId="42D5FCF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1,1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  <w:r w:rsidR="00F92138" w:rsidRPr="00090C1D">
              <w:rPr>
                <w:rFonts w:ascii="Times New Roman" w:eastAsia="Times New Roman" w:hAnsi="Times New Roman" w:cs="Times New Roman"/>
                <w:color w:val="EE0000"/>
                <w:lang w:val="it-IT" w:eastAsia="it-IT"/>
              </w:rPr>
              <w:t>(±0,9)</w:t>
            </w:r>
          </w:p>
          <w:p w14:paraId="200C5F8D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  <w:p w14:paraId="15BA6DBB" w14:textId="77777777" w:rsidR="001E601E" w:rsidRPr="00090C1D" w:rsidRDefault="001E601E" w:rsidP="001E601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lang w:eastAsia="it-IT"/>
              </w:rPr>
              <w:t>92%</w:t>
            </w:r>
            <w:r w:rsidRPr="00090C1D">
              <w:rPr>
                <w:rFonts w:ascii="Times New Roman" w:eastAsia="Times New Roman" w:hAnsi="Times New Roman" w:cs="Times New Roman"/>
                <w:lang w:val="it-IT" w:eastAsia="it-IT"/>
              </w:rPr>
              <w:t> </w:t>
            </w:r>
          </w:p>
        </w:tc>
      </w:tr>
    </w:tbl>
    <w:p w14:paraId="6D791D28" w14:textId="77777777" w:rsidR="001E601E" w:rsidRPr="00090C1D" w:rsidRDefault="001E601E" w:rsidP="001E601E">
      <w:pPr>
        <w:rPr>
          <w:rFonts w:ascii="Times New Roman" w:hAnsi="Times New Roman" w:cs="Times New Roman"/>
        </w:rPr>
      </w:pPr>
    </w:p>
    <w:p w14:paraId="48FA4165" w14:textId="2F057167" w:rsidR="001E601E" w:rsidRPr="00090C1D" w:rsidRDefault="001E601E">
      <w:pPr>
        <w:pStyle w:val="Titolo1"/>
        <w:rPr>
          <w:rFonts w:ascii="Times New Roman" w:hAnsi="Times New Roman" w:cs="Times New Roman"/>
          <w:color w:val="auto"/>
        </w:rPr>
      </w:pPr>
      <w:r w:rsidRPr="00090C1D">
        <w:rPr>
          <w:rFonts w:ascii="Times New Roman" w:hAnsi="Times New Roman" w:cs="Times New Roman"/>
          <w:color w:val="auto"/>
        </w:rPr>
        <w:lastRenderedPageBreak/>
        <w:t>Table 2 – Key features of applicable digital health solution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3825"/>
        <w:gridCol w:w="3825"/>
      </w:tblGrid>
      <w:tr w:rsidR="001E601E" w:rsidRPr="00090C1D" w14:paraId="74F5002E" w14:textId="7777777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ADAC4B" w14:textId="77777777" w:rsidR="001E601E" w:rsidRPr="00090C1D" w:rsidRDefault="001E601E" w:rsidP="001E601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Identified unmet needs</w:t>
            </w:r>
            <w:r w:rsidRPr="00090C1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B7A43D" w14:textId="77777777" w:rsidR="001E601E" w:rsidRPr="00090C1D" w:rsidRDefault="001E601E" w:rsidP="001E601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Current services</w:t>
            </w:r>
            <w:r w:rsidRPr="00090C1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24C70C" w14:textId="77777777" w:rsidR="001E601E" w:rsidRPr="00090C1D" w:rsidRDefault="001E601E" w:rsidP="001E601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Applicable digital solutions</w:t>
            </w:r>
            <w:r w:rsidRPr="00090C1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 </w:t>
            </w:r>
          </w:p>
        </w:tc>
      </w:tr>
      <w:tr w:rsidR="001E601E" w:rsidRPr="00090C1D" w14:paraId="5EE3E001" w14:textId="7777777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14E955" w14:textId="77777777" w:rsidR="001E601E" w:rsidRPr="00090C1D" w:rsidRDefault="001E601E" w:rsidP="001E60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Attending preoperative consultations</w:t>
            </w:r>
            <w:r w:rsidRPr="00090C1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484F0D" w14:textId="77777777" w:rsidR="001E601E" w:rsidRPr="00090C1D" w:rsidRDefault="001E601E" w:rsidP="001E60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care professionals define a consultation calendar which is communicated to the patient orally and printed on a paper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0D723A" w14:textId="77777777" w:rsidR="001E601E" w:rsidRPr="00090C1D" w:rsidRDefault="001E601E" w:rsidP="001E60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hared digital calendar, with alerts via SMS or mHealth app with personalized information (time, date, what to bring...) and indications on patient preparation (e.g. fasting hours) </w:t>
            </w:r>
          </w:p>
        </w:tc>
      </w:tr>
      <w:tr w:rsidR="001E601E" w:rsidRPr="00090C1D" w14:paraId="004E47FA" w14:textId="7777777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156465" w14:textId="77777777" w:rsidR="001E601E" w:rsidRPr="00090C1D" w:rsidRDefault="001E601E" w:rsidP="001E60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Polypharmacy management</w:t>
            </w:r>
            <w:r w:rsidRPr="00090C1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B97552" w14:textId="77777777" w:rsidR="001E601E" w:rsidRPr="00090C1D" w:rsidRDefault="001E601E" w:rsidP="001E60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 professionals draw up a personalized treatment plan on taking medications which is communicated orally to the patient and printed on a paper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D6A393" w14:textId="77777777" w:rsidR="001E601E" w:rsidRPr="00090C1D" w:rsidRDefault="001E601E" w:rsidP="001E60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hared therapeutic plan, which can be updated remotely, with alerts on drug intake times and connected via Bluetooth to a smart pill box, which allows the patient to take the right drug, at the correct time and in the correct doses. </w:t>
            </w:r>
          </w:p>
        </w:tc>
      </w:tr>
      <w:tr w:rsidR="001E601E" w:rsidRPr="00090C1D" w14:paraId="42F6D89C" w14:textId="7777777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2BE1D0" w14:textId="77777777" w:rsidR="001E601E" w:rsidRPr="00090C1D" w:rsidRDefault="001E601E" w:rsidP="001E60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Adherence to postoperative dressing prescriptions</w:t>
            </w:r>
            <w:r w:rsidRPr="00090C1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82D7E8" w14:textId="77777777" w:rsidR="001E601E" w:rsidRPr="00090C1D" w:rsidRDefault="001E601E" w:rsidP="001E60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care professionals give the patient a sheet with post-operative recommendations and a checklist of actions to be carried out. Healthcare Professionals communicate orally dressing prescriptions.</w:t>
            </w:r>
            <w:r w:rsidRPr="00090C1D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A1C45B" w14:textId="77777777" w:rsidR="001E601E" w:rsidRPr="00090C1D" w:rsidRDefault="001E601E" w:rsidP="001E60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Digital training package including a videolibrary with dressings tutorials and dressing prescriptions with guidelines and photos of the products they need and how to use them </w:t>
            </w:r>
          </w:p>
        </w:tc>
      </w:tr>
      <w:tr w:rsidR="001E601E" w:rsidRPr="00090C1D" w14:paraId="68F1763D" w14:textId="7777777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E0B4C3" w14:textId="77777777" w:rsidR="001E601E" w:rsidRPr="00090C1D" w:rsidRDefault="001E601E" w:rsidP="001E60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Follow up and recurrence prevention</w:t>
            </w:r>
            <w:r w:rsidRPr="00090C1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835962" w14:textId="77777777" w:rsidR="001E601E" w:rsidRPr="00090C1D" w:rsidRDefault="001E601E" w:rsidP="001E60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 professionals provide a paper follow-up appointment reminder and tips for early detection of recurrences orally and through paper guidelines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08D573" w14:textId="77777777" w:rsidR="001E601E" w:rsidRPr="00090C1D" w:rsidRDefault="001E601E" w:rsidP="001E60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hared digital calendar, with alerts for follow-up appointments and a video tutorial for preventing recurrences, with key information and photo examples. A notification system promotes patient engagement in preventing relapses</w:t>
            </w:r>
            <w:r w:rsidRPr="00090C1D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 </w:t>
            </w:r>
          </w:p>
        </w:tc>
      </w:tr>
      <w:tr w:rsidR="001E601E" w:rsidRPr="00090C1D" w14:paraId="45CB82EC" w14:textId="7777777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51FDB8" w14:textId="77777777" w:rsidR="001E601E" w:rsidRPr="00090C1D" w:rsidRDefault="001E601E" w:rsidP="001E60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it-IT" w:eastAsia="it-IT"/>
              </w:rPr>
            </w:pPr>
            <w:r w:rsidRPr="00090C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Easily accessible medical assistance</w:t>
            </w:r>
            <w:r w:rsidRPr="00090C1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7F4379" w14:textId="77777777" w:rsidR="001E601E" w:rsidRPr="00090C1D" w:rsidRDefault="001E601E" w:rsidP="001E60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Patients communicate their doubts and information requests by calling the </w:t>
            </w:r>
            <w:r w:rsidRPr="00090C1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lastRenderedPageBreak/>
              <w:t>hospital or writing directly to professionals via SMS.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4C6BAD" w14:textId="77777777" w:rsidR="001E601E" w:rsidRPr="00090C1D" w:rsidRDefault="001E601E" w:rsidP="001E60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90C1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lastRenderedPageBreak/>
              <w:t xml:space="preserve">A list of F.A.Q. is accessible by the patient with video tutorials and </w:t>
            </w:r>
            <w:r w:rsidRPr="00090C1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lastRenderedPageBreak/>
              <w:t>information materials. An AI-supported chatbot allows patients to quickly access the information they require. </w:t>
            </w:r>
          </w:p>
        </w:tc>
      </w:tr>
    </w:tbl>
    <w:p w14:paraId="3A1122C9" w14:textId="77777777" w:rsidR="001E601E" w:rsidRPr="00090C1D" w:rsidRDefault="001E601E" w:rsidP="001E601E">
      <w:pPr>
        <w:rPr>
          <w:rFonts w:ascii="Times New Roman" w:hAnsi="Times New Roman" w:cs="Times New Roman"/>
        </w:rPr>
      </w:pPr>
    </w:p>
    <w:p w14:paraId="08E4882A" w14:textId="72DDFB2F" w:rsidR="00AF1DB5" w:rsidRPr="00090C1D" w:rsidRDefault="00DF216A">
      <w:pPr>
        <w:pStyle w:val="Titolo1"/>
        <w:rPr>
          <w:rFonts w:ascii="Times New Roman" w:hAnsi="Times New Roman" w:cs="Times New Roman"/>
          <w:color w:val="auto"/>
        </w:rPr>
      </w:pPr>
      <w:r w:rsidRPr="00090C1D">
        <w:rPr>
          <w:rFonts w:ascii="Times New Roman" w:hAnsi="Times New Roman" w:cs="Times New Roman"/>
          <w:color w:val="auto"/>
        </w:rPr>
        <w:t xml:space="preserve">Table 3 – Summary table of identified technological solutions 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337"/>
        <w:gridCol w:w="1950"/>
        <w:gridCol w:w="2367"/>
        <w:gridCol w:w="2041"/>
        <w:gridCol w:w="2341"/>
        <w:gridCol w:w="1914"/>
      </w:tblGrid>
      <w:tr w:rsidR="00AF1DB5" w:rsidRPr="00090C1D" w14:paraId="68F88031" w14:textId="77777777" w:rsidTr="00D63E2E">
        <w:tc>
          <w:tcPr>
            <w:tcW w:w="902" w:type="pct"/>
            <w:vAlign w:val="center"/>
          </w:tcPr>
          <w:p w14:paraId="42487139" w14:textId="77777777" w:rsidR="00AF1DB5" w:rsidRPr="00090C1D" w:rsidRDefault="00DF216A" w:rsidP="00D63E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0C1D">
              <w:rPr>
                <w:rFonts w:ascii="Times New Roman" w:hAnsi="Times New Roman" w:cs="Times New Roman"/>
                <w:b/>
              </w:rPr>
              <w:t>USE CASE DOMAINS</w:t>
            </w:r>
          </w:p>
        </w:tc>
        <w:tc>
          <w:tcPr>
            <w:tcW w:w="753" w:type="pct"/>
            <w:vAlign w:val="center"/>
          </w:tcPr>
          <w:p w14:paraId="702C79DC" w14:textId="77777777" w:rsidR="00AF1DB5" w:rsidRPr="00090C1D" w:rsidRDefault="00DF216A" w:rsidP="00D63E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0C1D">
              <w:rPr>
                <w:rFonts w:ascii="Times New Roman" w:hAnsi="Times New Roman" w:cs="Times New Roman"/>
                <w:b/>
              </w:rPr>
              <w:t>SUB-CATEGORY</w:t>
            </w:r>
          </w:p>
        </w:tc>
        <w:tc>
          <w:tcPr>
            <w:tcW w:w="914" w:type="pct"/>
            <w:vAlign w:val="center"/>
          </w:tcPr>
          <w:p w14:paraId="754BEB2C" w14:textId="77777777" w:rsidR="00AF1DB5" w:rsidRPr="00090C1D" w:rsidRDefault="00DF216A" w:rsidP="00D63E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0C1D">
              <w:rPr>
                <w:rFonts w:ascii="Times New Roman" w:hAnsi="Times New Roman" w:cs="Times New Roman"/>
                <w:b/>
              </w:rPr>
              <w:t>IDENTIFIED UNMET NEEDS</w:t>
            </w:r>
          </w:p>
        </w:tc>
        <w:tc>
          <w:tcPr>
            <w:tcW w:w="788" w:type="pct"/>
            <w:vAlign w:val="center"/>
          </w:tcPr>
          <w:p w14:paraId="7C89F9BB" w14:textId="77777777" w:rsidR="00AF1DB5" w:rsidRPr="00090C1D" w:rsidRDefault="00DF216A" w:rsidP="00D63E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0C1D">
              <w:rPr>
                <w:rFonts w:ascii="Times New Roman" w:hAnsi="Times New Roman" w:cs="Times New Roman"/>
                <w:b/>
              </w:rPr>
              <w:t>CURRENT CLINICAL TASKS</w:t>
            </w:r>
          </w:p>
        </w:tc>
        <w:tc>
          <w:tcPr>
            <w:tcW w:w="904" w:type="pct"/>
            <w:vAlign w:val="center"/>
          </w:tcPr>
          <w:p w14:paraId="543E79C9" w14:textId="77777777" w:rsidR="00AF1DB5" w:rsidRPr="00090C1D" w:rsidRDefault="00DF216A" w:rsidP="00D63E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0C1D">
              <w:rPr>
                <w:rFonts w:ascii="Times New Roman" w:hAnsi="Times New Roman" w:cs="Times New Roman"/>
                <w:b/>
              </w:rPr>
              <w:t>FUNCTIONALITIES OF THE SUPPORTIVE DIGITAL SOLUTIONS</w:t>
            </w:r>
          </w:p>
        </w:tc>
        <w:tc>
          <w:tcPr>
            <w:tcW w:w="739" w:type="pct"/>
            <w:vAlign w:val="center"/>
          </w:tcPr>
          <w:p w14:paraId="7BD301C9" w14:textId="77777777" w:rsidR="00AF1DB5" w:rsidRPr="00090C1D" w:rsidRDefault="00DF216A" w:rsidP="00D63E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0C1D">
              <w:rPr>
                <w:rFonts w:ascii="Times New Roman" w:hAnsi="Times New Roman" w:cs="Times New Roman"/>
                <w:b/>
              </w:rPr>
              <w:t>EXAMPLES</w:t>
            </w:r>
          </w:p>
        </w:tc>
      </w:tr>
      <w:tr w:rsidR="00D63E2E" w:rsidRPr="00090C1D" w14:paraId="6C66C201" w14:textId="77777777" w:rsidTr="00D63E2E">
        <w:tc>
          <w:tcPr>
            <w:tcW w:w="902" w:type="pct"/>
            <w:vMerge w:val="restart"/>
            <w:vAlign w:val="center"/>
          </w:tcPr>
          <w:p w14:paraId="205AC187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Professionals/Carers Concerns</w:t>
            </w:r>
          </w:p>
        </w:tc>
        <w:tc>
          <w:tcPr>
            <w:tcW w:w="753" w:type="pct"/>
            <w:vAlign w:val="center"/>
          </w:tcPr>
          <w:p w14:paraId="54BF16D5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Communication and monitoring</w:t>
            </w:r>
          </w:p>
        </w:tc>
        <w:tc>
          <w:tcPr>
            <w:tcW w:w="914" w:type="pct"/>
            <w:vAlign w:val="center"/>
          </w:tcPr>
          <w:p w14:paraId="41DBCB76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Lack of continuous direct contact between patient and care team</w:t>
            </w:r>
          </w:p>
        </w:tc>
        <w:tc>
          <w:tcPr>
            <w:tcW w:w="788" w:type="pct"/>
            <w:vAlign w:val="center"/>
          </w:tcPr>
          <w:p w14:paraId="28193ECB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Postoperative follow-up, treatment education</w:t>
            </w:r>
          </w:p>
        </w:tc>
        <w:tc>
          <w:tcPr>
            <w:tcW w:w="904" w:type="pct"/>
            <w:vAlign w:val="center"/>
          </w:tcPr>
          <w:p w14:paraId="6B8AABD0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AI chatbot, educational videos, shared digital calendar</w:t>
            </w:r>
          </w:p>
        </w:tc>
        <w:tc>
          <w:tcPr>
            <w:tcW w:w="739" w:type="pct"/>
            <w:vAlign w:val="center"/>
          </w:tcPr>
          <w:p w14:paraId="41EE4200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Integrated mHealth app with reminders and FAQs</w:t>
            </w:r>
          </w:p>
        </w:tc>
      </w:tr>
      <w:tr w:rsidR="00D63E2E" w:rsidRPr="00090C1D" w14:paraId="0BAC2359" w14:textId="77777777" w:rsidTr="00D63E2E">
        <w:tc>
          <w:tcPr>
            <w:tcW w:w="902" w:type="pct"/>
            <w:vMerge/>
            <w:vAlign w:val="center"/>
          </w:tcPr>
          <w:p w14:paraId="3D2D8F8F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3" w:type="pct"/>
            <w:vAlign w:val="center"/>
          </w:tcPr>
          <w:p w14:paraId="17E929B5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Telemedicine</w:t>
            </w:r>
          </w:p>
        </w:tc>
        <w:tc>
          <w:tcPr>
            <w:tcW w:w="914" w:type="pct"/>
            <w:vAlign w:val="center"/>
          </w:tcPr>
          <w:p w14:paraId="66F1C68A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Need for remote consultations, especially in suburban areas</w:t>
            </w:r>
          </w:p>
        </w:tc>
        <w:tc>
          <w:tcPr>
            <w:tcW w:w="788" w:type="pct"/>
            <w:vAlign w:val="center"/>
          </w:tcPr>
          <w:p w14:paraId="645A8867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Post-op monitoring, easier access to professionals</w:t>
            </w:r>
          </w:p>
        </w:tc>
        <w:tc>
          <w:tcPr>
            <w:tcW w:w="904" w:type="pct"/>
            <w:vAlign w:val="center"/>
          </w:tcPr>
          <w:p w14:paraId="002FC352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Video calls, asynchronous messaging system</w:t>
            </w:r>
          </w:p>
        </w:tc>
        <w:tc>
          <w:tcPr>
            <w:tcW w:w="739" w:type="pct"/>
            <w:vAlign w:val="center"/>
          </w:tcPr>
          <w:p w14:paraId="4364C37B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Secure telemedicine platform, virtual follow-up</w:t>
            </w:r>
          </w:p>
        </w:tc>
      </w:tr>
      <w:tr w:rsidR="00D63E2E" w:rsidRPr="00090C1D" w14:paraId="697B8E13" w14:textId="77777777" w:rsidTr="00D63E2E">
        <w:tc>
          <w:tcPr>
            <w:tcW w:w="902" w:type="pct"/>
            <w:vMerge w:val="restart"/>
            <w:vAlign w:val="center"/>
          </w:tcPr>
          <w:p w14:paraId="65D4D124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Health concerns</w:t>
            </w:r>
          </w:p>
        </w:tc>
        <w:tc>
          <w:tcPr>
            <w:tcW w:w="753" w:type="pct"/>
            <w:vAlign w:val="center"/>
          </w:tcPr>
          <w:p w14:paraId="30683AAE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Hospitalization and complications</w:t>
            </w:r>
          </w:p>
        </w:tc>
        <w:tc>
          <w:tcPr>
            <w:tcW w:w="914" w:type="pct"/>
            <w:vAlign w:val="center"/>
          </w:tcPr>
          <w:p w14:paraId="299FEE91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Fear of prolonged hospital stay, infections, slow healing</w:t>
            </w:r>
          </w:p>
        </w:tc>
        <w:tc>
          <w:tcPr>
            <w:tcW w:w="788" w:type="pct"/>
            <w:vAlign w:val="center"/>
          </w:tcPr>
          <w:p w14:paraId="779003D8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Wound healing monitoring, complication management</w:t>
            </w:r>
          </w:p>
        </w:tc>
        <w:tc>
          <w:tcPr>
            <w:tcW w:w="904" w:type="pct"/>
            <w:vAlign w:val="center"/>
          </w:tcPr>
          <w:p w14:paraId="6AF06722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Remote monitoring, digital educational packages</w:t>
            </w:r>
          </w:p>
        </w:tc>
        <w:tc>
          <w:tcPr>
            <w:tcW w:w="739" w:type="pct"/>
            <w:vAlign w:val="center"/>
          </w:tcPr>
          <w:p w14:paraId="23B17253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Photo documentation via app for wound tracking</w:t>
            </w:r>
          </w:p>
        </w:tc>
      </w:tr>
      <w:tr w:rsidR="00D63E2E" w:rsidRPr="00090C1D" w14:paraId="7DA58826" w14:textId="77777777" w:rsidTr="00D63E2E">
        <w:tc>
          <w:tcPr>
            <w:tcW w:w="902" w:type="pct"/>
            <w:vMerge/>
            <w:vAlign w:val="center"/>
          </w:tcPr>
          <w:p w14:paraId="44066A62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3" w:type="pct"/>
            <w:vAlign w:val="center"/>
          </w:tcPr>
          <w:p w14:paraId="452C18A1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Recurrence</w:t>
            </w:r>
          </w:p>
        </w:tc>
        <w:tc>
          <w:tcPr>
            <w:tcW w:w="914" w:type="pct"/>
            <w:vAlign w:val="center"/>
          </w:tcPr>
          <w:p w14:paraId="47B9A8F6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Concern about future lesions or recurrence</w:t>
            </w:r>
          </w:p>
        </w:tc>
        <w:tc>
          <w:tcPr>
            <w:tcW w:w="788" w:type="pct"/>
            <w:vAlign w:val="center"/>
          </w:tcPr>
          <w:p w14:paraId="3893C25B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Periodic dermatological follow-ups</w:t>
            </w:r>
          </w:p>
        </w:tc>
        <w:tc>
          <w:tcPr>
            <w:tcW w:w="904" w:type="pct"/>
            <w:vAlign w:val="center"/>
          </w:tcPr>
          <w:p w14:paraId="1793E07F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Follow-up reminders, educational content on recurrence signs</w:t>
            </w:r>
          </w:p>
        </w:tc>
        <w:tc>
          <w:tcPr>
            <w:tcW w:w="739" w:type="pct"/>
            <w:vAlign w:val="center"/>
          </w:tcPr>
          <w:p w14:paraId="1F182DE6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App-based guided self-examination</w:t>
            </w:r>
          </w:p>
        </w:tc>
      </w:tr>
      <w:tr w:rsidR="00D63E2E" w:rsidRPr="00090C1D" w14:paraId="72C18FD2" w14:textId="77777777" w:rsidTr="00D63E2E">
        <w:tc>
          <w:tcPr>
            <w:tcW w:w="902" w:type="pct"/>
            <w:vMerge w:val="restart"/>
            <w:vAlign w:val="center"/>
          </w:tcPr>
          <w:p w14:paraId="52651177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753" w:type="pct"/>
            <w:vAlign w:val="center"/>
          </w:tcPr>
          <w:p w14:paraId="0A5BDF38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Therapy adherence</w:t>
            </w:r>
          </w:p>
        </w:tc>
        <w:tc>
          <w:tcPr>
            <w:tcW w:w="914" w:type="pct"/>
            <w:vAlign w:val="center"/>
          </w:tcPr>
          <w:p w14:paraId="018F2AC9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Forgetting medications or incorrect dosage</w:t>
            </w:r>
          </w:p>
        </w:tc>
        <w:tc>
          <w:tcPr>
            <w:tcW w:w="788" w:type="pct"/>
            <w:vAlign w:val="center"/>
          </w:tcPr>
          <w:p w14:paraId="6C690069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Medication management, follow-ups</w:t>
            </w:r>
          </w:p>
        </w:tc>
        <w:tc>
          <w:tcPr>
            <w:tcW w:w="904" w:type="pct"/>
            <w:vAlign w:val="center"/>
          </w:tcPr>
          <w:p w14:paraId="1341C079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Medication alerts, Bluetooth-connected pillbox, shared treatment plan</w:t>
            </w:r>
          </w:p>
        </w:tc>
        <w:tc>
          <w:tcPr>
            <w:tcW w:w="739" w:type="pct"/>
            <w:vAlign w:val="center"/>
          </w:tcPr>
          <w:p w14:paraId="5C81986E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Bluetooth-connected pillbox with smart alerts</w:t>
            </w:r>
          </w:p>
        </w:tc>
      </w:tr>
      <w:tr w:rsidR="00D63E2E" w:rsidRPr="00090C1D" w14:paraId="6D20920D" w14:textId="77777777" w:rsidTr="00D63E2E">
        <w:tc>
          <w:tcPr>
            <w:tcW w:w="902" w:type="pct"/>
            <w:vMerge/>
            <w:vAlign w:val="center"/>
          </w:tcPr>
          <w:p w14:paraId="06B75FA8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3" w:type="pct"/>
            <w:vAlign w:val="center"/>
          </w:tcPr>
          <w:p w14:paraId="43DD66F4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Postoperative care</w:t>
            </w:r>
          </w:p>
        </w:tc>
        <w:tc>
          <w:tcPr>
            <w:tcW w:w="914" w:type="pct"/>
            <w:vAlign w:val="center"/>
          </w:tcPr>
          <w:p w14:paraId="1FC37DF4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Difficulty following dressing instructions and recommendations</w:t>
            </w:r>
          </w:p>
        </w:tc>
        <w:tc>
          <w:tcPr>
            <w:tcW w:w="788" w:type="pct"/>
            <w:vAlign w:val="center"/>
          </w:tcPr>
          <w:p w14:paraId="29C3AEEB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Health education, self-care support</w:t>
            </w:r>
          </w:p>
        </w:tc>
        <w:tc>
          <w:tcPr>
            <w:tcW w:w="904" w:type="pct"/>
            <w:vAlign w:val="center"/>
          </w:tcPr>
          <w:p w14:paraId="531A2677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Video tutorials, personalized care instructions, FAQs</w:t>
            </w:r>
          </w:p>
        </w:tc>
        <w:tc>
          <w:tcPr>
            <w:tcW w:w="739" w:type="pct"/>
            <w:vAlign w:val="center"/>
          </w:tcPr>
          <w:p w14:paraId="2D428CCE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Illustrated material, app notifications</w:t>
            </w:r>
          </w:p>
        </w:tc>
      </w:tr>
      <w:tr w:rsidR="00D63E2E" w:rsidRPr="00090C1D" w14:paraId="6C3F6131" w14:textId="77777777" w:rsidTr="00D63E2E">
        <w:tc>
          <w:tcPr>
            <w:tcW w:w="902" w:type="pct"/>
            <w:vMerge w:val="restart"/>
            <w:vAlign w:val="center"/>
          </w:tcPr>
          <w:p w14:paraId="158FE70C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Daily Living</w:t>
            </w:r>
          </w:p>
        </w:tc>
        <w:tc>
          <w:tcPr>
            <w:tcW w:w="753" w:type="pct"/>
            <w:vAlign w:val="center"/>
          </w:tcPr>
          <w:p w14:paraId="4C9F879B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Daily organization</w:t>
            </w:r>
          </w:p>
        </w:tc>
        <w:tc>
          <w:tcPr>
            <w:tcW w:w="914" w:type="pct"/>
            <w:vAlign w:val="center"/>
          </w:tcPr>
          <w:p w14:paraId="1F2233C1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Difficulty remembering appointments, coordinating tasks</w:t>
            </w:r>
          </w:p>
        </w:tc>
        <w:tc>
          <w:tcPr>
            <w:tcW w:w="788" w:type="pct"/>
            <w:vAlign w:val="center"/>
          </w:tcPr>
          <w:p w14:paraId="7E2842E9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Reminders, daily planning</w:t>
            </w:r>
          </w:p>
        </w:tc>
        <w:tc>
          <w:tcPr>
            <w:tcW w:w="904" w:type="pct"/>
            <w:vAlign w:val="center"/>
          </w:tcPr>
          <w:p w14:paraId="699BCFA4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Shared calendar with alerts</w:t>
            </w:r>
          </w:p>
        </w:tc>
        <w:tc>
          <w:tcPr>
            <w:tcW w:w="739" w:type="pct"/>
            <w:vAlign w:val="center"/>
          </w:tcPr>
          <w:p w14:paraId="1979AF1B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App synchronized with caregiver's phone</w:t>
            </w:r>
          </w:p>
        </w:tc>
      </w:tr>
      <w:tr w:rsidR="00D63E2E" w:rsidRPr="00090C1D" w14:paraId="3C9C2300" w14:textId="77777777" w:rsidTr="00D63E2E">
        <w:tc>
          <w:tcPr>
            <w:tcW w:w="902" w:type="pct"/>
            <w:vMerge/>
            <w:vAlign w:val="center"/>
          </w:tcPr>
          <w:p w14:paraId="56809274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3" w:type="pct"/>
            <w:vAlign w:val="center"/>
          </w:tcPr>
          <w:p w14:paraId="1D7F5D82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Autonomy support</w:t>
            </w:r>
          </w:p>
        </w:tc>
        <w:tc>
          <w:tcPr>
            <w:tcW w:w="914" w:type="pct"/>
            <w:vAlign w:val="center"/>
          </w:tcPr>
          <w:p w14:paraId="3A33173F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Loss of independence after surgery</w:t>
            </w:r>
          </w:p>
        </w:tc>
        <w:tc>
          <w:tcPr>
            <w:tcW w:w="788" w:type="pct"/>
            <w:vAlign w:val="center"/>
          </w:tcPr>
          <w:p w14:paraId="550FAF9E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Discharge planning and home recovery</w:t>
            </w:r>
          </w:p>
        </w:tc>
        <w:tc>
          <w:tcPr>
            <w:tcW w:w="904" w:type="pct"/>
            <w:vAlign w:val="center"/>
          </w:tcPr>
          <w:p w14:paraId="55D1112C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Personalized reminders and recovery checklist</w:t>
            </w:r>
          </w:p>
        </w:tc>
        <w:tc>
          <w:tcPr>
            <w:tcW w:w="739" w:type="pct"/>
            <w:vAlign w:val="center"/>
          </w:tcPr>
          <w:p w14:paraId="508C977B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Recovery checklists integrated in app</w:t>
            </w:r>
          </w:p>
        </w:tc>
      </w:tr>
      <w:tr w:rsidR="00D63E2E" w:rsidRPr="00090C1D" w14:paraId="2D47B6F0" w14:textId="77777777" w:rsidTr="00D63E2E">
        <w:tc>
          <w:tcPr>
            <w:tcW w:w="902" w:type="pct"/>
            <w:vMerge w:val="restart"/>
            <w:vAlign w:val="center"/>
          </w:tcPr>
          <w:p w14:paraId="4CF77E42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What is important to Patient</w:t>
            </w:r>
          </w:p>
        </w:tc>
        <w:tc>
          <w:tcPr>
            <w:tcW w:w="753" w:type="pct"/>
            <w:vAlign w:val="center"/>
          </w:tcPr>
          <w:p w14:paraId="4DB379DA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Access to information</w:t>
            </w:r>
          </w:p>
        </w:tc>
        <w:tc>
          <w:tcPr>
            <w:tcW w:w="914" w:type="pct"/>
            <w:vAlign w:val="center"/>
          </w:tcPr>
          <w:p w14:paraId="79566BCB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Need for clear, updated, and accessible medical information</w:t>
            </w:r>
          </w:p>
        </w:tc>
        <w:tc>
          <w:tcPr>
            <w:tcW w:w="788" w:type="pct"/>
            <w:vAlign w:val="center"/>
          </w:tcPr>
          <w:p w14:paraId="03725584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Patient education and empowerment</w:t>
            </w:r>
          </w:p>
        </w:tc>
        <w:tc>
          <w:tcPr>
            <w:tcW w:w="904" w:type="pct"/>
            <w:vAlign w:val="center"/>
          </w:tcPr>
          <w:p w14:paraId="54476BB7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Video library, interactive materials, FAQs</w:t>
            </w:r>
          </w:p>
        </w:tc>
        <w:tc>
          <w:tcPr>
            <w:tcW w:w="739" w:type="pct"/>
            <w:vAlign w:val="center"/>
          </w:tcPr>
          <w:p w14:paraId="52FC1F40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App with chatbot and visual self-guidance</w:t>
            </w:r>
          </w:p>
        </w:tc>
      </w:tr>
      <w:tr w:rsidR="00D63E2E" w:rsidRPr="00090C1D" w14:paraId="4EA9B3CE" w14:textId="77777777" w:rsidTr="00D63E2E">
        <w:tc>
          <w:tcPr>
            <w:tcW w:w="902" w:type="pct"/>
            <w:vMerge/>
            <w:vAlign w:val="center"/>
          </w:tcPr>
          <w:p w14:paraId="3341E31D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3" w:type="pct"/>
            <w:vAlign w:val="center"/>
          </w:tcPr>
          <w:p w14:paraId="01B2A5C8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Safety and continuity of care</w:t>
            </w:r>
          </w:p>
        </w:tc>
        <w:tc>
          <w:tcPr>
            <w:tcW w:w="914" w:type="pct"/>
            <w:vAlign w:val="center"/>
          </w:tcPr>
          <w:p w14:paraId="3D8E9FC1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Feeling abandoned after discharge</w:t>
            </w:r>
          </w:p>
        </w:tc>
        <w:tc>
          <w:tcPr>
            <w:tcW w:w="788" w:type="pct"/>
            <w:vAlign w:val="center"/>
          </w:tcPr>
          <w:p w14:paraId="23938E80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Maintaining contact with healthcare team</w:t>
            </w:r>
          </w:p>
        </w:tc>
        <w:tc>
          <w:tcPr>
            <w:tcW w:w="904" w:type="pct"/>
            <w:vAlign w:val="center"/>
          </w:tcPr>
          <w:p w14:paraId="6ECE97BE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Asynchronous communication, remote monitoring</w:t>
            </w:r>
          </w:p>
        </w:tc>
        <w:tc>
          <w:tcPr>
            <w:tcW w:w="739" w:type="pct"/>
            <w:vAlign w:val="center"/>
          </w:tcPr>
          <w:p w14:paraId="06A04CA9" w14:textId="77777777" w:rsidR="00D63E2E" w:rsidRPr="00090C1D" w:rsidRDefault="00D63E2E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Messaging system with nurse/surgeon</w:t>
            </w:r>
          </w:p>
        </w:tc>
      </w:tr>
      <w:tr w:rsidR="00AF1DB5" w:rsidRPr="00090C1D" w14:paraId="14E67B9F" w14:textId="77777777" w:rsidTr="00D63E2E">
        <w:tc>
          <w:tcPr>
            <w:tcW w:w="902" w:type="pct"/>
            <w:vAlign w:val="center"/>
          </w:tcPr>
          <w:p w14:paraId="5F63B974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Digital engagement and support</w:t>
            </w:r>
          </w:p>
        </w:tc>
        <w:tc>
          <w:tcPr>
            <w:tcW w:w="753" w:type="pct"/>
            <w:vAlign w:val="center"/>
          </w:tcPr>
          <w:p w14:paraId="0FCE8C42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Digital support and navigation</w:t>
            </w:r>
          </w:p>
        </w:tc>
        <w:tc>
          <w:tcPr>
            <w:tcW w:w="914" w:type="pct"/>
            <w:vAlign w:val="center"/>
          </w:tcPr>
          <w:p w14:paraId="01E76FC9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Low confidence with tech use, reliance on caregiver support</w:t>
            </w:r>
          </w:p>
        </w:tc>
        <w:tc>
          <w:tcPr>
            <w:tcW w:w="788" w:type="pct"/>
            <w:vAlign w:val="center"/>
          </w:tcPr>
          <w:p w14:paraId="26B82127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App usage, tech onboarding</w:t>
            </w:r>
          </w:p>
        </w:tc>
        <w:tc>
          <w:tcPr>
            <w:tcW w:w="904" w:type="pct"/>
            <w:vAlign w:val="center"/>
          </w:tcPr>
          <w:p w14:paraId="00DC9251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Simple UI, caregiver-assisted navigation</w:t>
            </w:r>
          </w:p>
        </w:tc>
        <w:tc>
          <w:tcPr>
            <w:tcW w:w="739" w:type="pct"/>
            <w:vAlign w:val="center"/>
          </w:tcPr>
          <w:p w14:paraId="28E5D9EF" w14:textId="7E1311D4" w:rsidR="00AF1DB5" w:rsidRPr="00090C1D" w:rsidRDefault="00237A08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Basic d</w:t>
            </w:r>
            <w:r w:rsidR="00DF216A" w:rsidRPr="00090C1D">
              <w:rPr>
                <w:rFonts w:ascii="Times New Roman" w:hAnsi="Times New Roman" w:cs="Times New Roman"/>
              </w:rPr>
              <w:t xml:space="preserve">igital health literacy; </w:t>
            </w:r>
            <w:r w:rsidRPr="00090C1D">
              <w:rPr>
                <w:rFonts w:ascii="Times New Roman" w:hAnsi="Times New Roman" w:cs="Times New Roman"/>
              </w:rPr>
              <w:t>T</w:t>
            </w:r>
            <w:r w:rsidR="00DF216A" w:rsidRPr="00090C1D">
              <w:rPr>
                <w:rFonts w:ascii="Times New Roman" w:hAnsi="Times New Roman" w:cs="Times New Roman"/>
              </w:rPr>
              <w:t>ech support</w:t>
            </w:r>
            <w:r w:rsidRPr="00090C1D">
              <w:rPr>
                <w:rFonts w:ascii="Times New Roman" w:hAnsi="Times New Roman" w:cs="Times New Roman"/>
              </w:rPr>
              <w:t xml:space="preserve"> from family and caregivers</w:t>
            </w:r>
          </w:p>
        </w:tc>
      </w:tr>
      <w:tr w:rsidR="00AF1DB5" w:rsidRPr="00090C1D" w14:paraId="2A7A8FA9" w14:textId="77777777" w:rsidTr="00D63E2E">
        <w:tc>
          <w:tcPr>
            <w:tcW w:w="902" w:type="pct"/>
            <w:vAlign w:val="center"/>
          </w:tcPr>
          <w:p w14:paraId="692140EA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Own resources and assets</w:t>
            </w:r>
          </w:p>
        </w:tc>
        <w:tc>
          <w:tcPr>
            <w:tcW w:w="753" w:type="pct"/>
            <w:vAlign w:val="center"/>
          </w:tcPr>
          <w:p w14:paraId="3BC43167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Geographic and social support</w:t>
            </w:r>
          </w:p>
        </w:tc>
        <w:tc>
          <w:tcPr>
            <w:tcW w:w="914" w:type="pct"/>
            <w:vAlign w:val="center"/>
          </w:tcPr>
          <w:p w14:paraId="70A81D39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Support exists but not integrated</w:t>
            </w:r>
          </w:p>
        </w:tc>
        <w:tc>
          <w:tcPr>
            <w:tcW w:w="788" w:type="pct"/>
            <w:vAlign w:val="center"/>
          </w:tcPr>
          <w:p w14:paraId="7C76079E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Caregiver involvement in care process</w:t>
            </w:r>
          </w:p>
        </w:tc>
        <w:tc>
          <w:tcPr>
            <w:tcW w:w="904" w:type="pct"/>
            <w:vAlign w:val="center"/>
          </w:tcPr>
          <w:p w14:paraId="570F389A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Shared app access, dual notifications</w:t>
            </w:r>
          </w:p>
        </w:tc>
        <w:tc>
          <w:tcPr>
            <w:tcW w:w="739" w:type="pct"/>
            <w:vAlign w:val="center"/>
          </w:tcPr>
          <w:p w14:paraId="7DFB3DB0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Suburban area; caregivers involved in tech use</w:t>
            </w:r>
          </w:p>
        </w:tc>
      </w:tr>
    </w:tbl>
    <w:p w14:paraId="3AE61080" w14:textId="77777777" w:rsidR="00AF1DB5" w:rsidRPr="00090C1D" w:rsidRDefault="00DF216A">
      <w:pPr>
        <w:rPr>
          <w:rFonts w:ascii="Times New Roman" w:hAnsi="Times New Roman" w:cs="Times New Roman"/>
        </w:rPr>
      </w:pPr>
      <w:r w:rsidRPr="00090C1D">
        <w:rPr>
          <w:rFonts w:ascii="Times New Roman" w:hAnsi="Times New Roman" w:cs="Times New Roman"/>
        </w:rPr>
        <w:br/>
      </w:r>
    </w:p>
    <w:p w14:paraId="2713CAA1" w14:textId="77777777" w:rsidR="00D63E2E" w:rsidRPr="00090C1D" w:rsidRDefault="00D63E2E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8"/>
          <w:szCs w:val="28"/>
        </w:rPr>
      </w:pPr>
      <w:r w:rsidRPr="00090C1D">
        <w:rPr>
          <w:rFonts w:ascii="Times New Roman" w:hAnsi="Times New Roman" w:cs="Times New Roman"/>
        </w:rPr>
        <w:br w:type="page"/>
      </w:r>
    </w:p>
    <w:p w14:paraId="3D514AF2" w14:textId="77777777" w:rsidR="00AF1DB5" w:rsidRPr="00090C1D" w:rsidRDefault="00DF216A">
      <w:pPr>
        <w:pStyle w:val="Titolo1"/>
        <w:rPr>
          <w:rFonts w:ascii="Times New Roman" w:hAnsi="Times New Roman" w:cs="Times New Roman"/>
          <w:color w:val="auto"/>
        </w:rPr>
      </w:pPr>
      <w:r w:rsidRPr="00090C1D">
        <w:rPr>
          <w:rFonts w:ascii="Times New Roman" w:hAnsi="Times New Roman" w:cs="Times New Roman"/>
          <w:color w:val="auto"/>
        </w:rPr>
        <w:lastRenderedPageBreak/>
        <w:t xml:space="preserve">Table 4 – Digital intervention data set 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943"/>
        <w:gridCol w:w="2562"/>
        <w:gridCol w:w="1694"/>
        <w:gridCol w:w="1792"/>
        <w:gridCol w:w="2530"/>
        <w:gridCol w:w="2429"/>
      </w:tblGrid>
      <w:tr w:rsidR="00AF1DB5" w:rsidRPr="00090C1D" w14:paraId="1B89AD61" w14:textId="77777777" w:rsidTr="00D63E2E">
        <w:tc>
          <w:tcPr>
            <w:tcW w:w="750" w:type="pct"/>
            <w:vAlign w:val="center"/>
          </w:tcPr>
          <w:p w14:paraId="72B4F230" w14:textId="77777777" w:rsidR="00AF1DB5" w:rsidRPr="00090C1D" w:rsidRDefault="00DF216A" w:rsidP="00D63E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0C1D">
              <w:rPr>
                <w:rFonts w:ascii="Times New Roman" w:hAnsi="Times New Roman" w:cs="Times New Roman"/>
                <w:b/>
              </w:rPr>
              <w:t>UNMET NEEDS</w:t>
            </w:r>
          </w:p>
        </w:tc>
        <w:tc>
          <w:tcPr>
            <w:tcW w:w="989" w:type="pct"/>
            <w:vAlign w:val="center"/>
          </w:tcPr>
          <w:p w14:paraId="22BC1832" w14:textId="77777777" w:rsidR="00AF1DB5" w:rsidRPr="00090C1D" w:rsidRDefault="00DF216A" w:rsidP="00D63E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0C1D">
              <w:rPr>
                <w:rFonts w:ascii="Times New Roman" w:hAnsi="Times New Roman" w:cs="Times New Roman"/>
                <w:b/>
              </w:rPr>
              <w:t>DATA</w:t>
            </w:r>
          </w:p>
        </w:tc>
        <w:tc>
          <w:tcPr>
            <w:tcW w:w="654" w:type="pct"/>
            <w:vAlign w:val="center"/>
          </w:tcPr>
          <w:p w14:paraId="24F8FA47" w14:textId="77777777" w:rsidR="00AF1DB5" w:rsidRPr="00090C1D" w:rsidRDefault="00DF216A" w:rsidP="00D63E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0C1D">
              <w:rPr>
                <w:rFonts w:ascii="Times New Roman" w:hAnsi="Times New Roman" w:cs="Times New Roman"/>
                <w:b/>
              </w:rPr>
              <w:t>TOOLS</w:t>
            </w:r>
          </w:p>
        </w:tc>
        <w:tc>
          <w:tcPr>
            <w:tcW w:w="692" w:type="pct"/>
            <w:vAlign w:val="center"/>
          </w:tcPr>
          <w:p w14:paraId="7EA62D89" w14:textId="77777777" w:rsidR="00AF1DB5" w:rsidRPr="00090C1D" w:rsidRDefault="00DF216A" w:rsidP="00D63E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0C1D">
              <w:rPr>
                <w:rFonts w:ascii="Times New Roman" w:hAnsi="Times New Roman" w:cs="Times New Roman"/>
                <w:b/>
              </w:rPr>
              <w:t>SETTINGS</w:t>
            </w:r>
          </w:p>
        </w:tc>
        <w:tc>
          <w:tcPr>
            <w:tcW w:w="977" w:type="pct"/>
            <w:vAlign w:val="center"/>
          </w:tcPr>
          <w:p w14:paraId="482DE65E" w14:textId="77777777" w:rsidR="00AF1DB5" w:rsidRPr="00090C1D" w:rsidRDefault="00DF216A" w:rsidP="00D63E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0C1D">
              <w:rPr>
                <w:rFonts w:ascii="Times New Roman" w:hAnsi="Times New Roman" w:cs="Times New Roman"/>
                <w:b/>
              </w:rPr>
              <w:t>INTEROPERABILITY</w:t>
            </w:r>
          </w:p>
        </w:tc>
        <w:tc>
          <w:tcPr>
            <w:tcW w:w="939" w:type="pct"/>
            <w:vAlign w:val="center"/>
          </w:tcPr>
          <w:p w14:paraId="23EB78E5" w14:textId="77777777" w:rsidR="00AF1DB5" w:rsidRPr="00090C1D" w:rsidRDefault="00DF216A" w:rsidP="00D63E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0C1D">
              <w:rPr>
                <w:rFonts w:ascii="Times New Roman" w:hAnsi="Times New Roman" w:cs="Times New Roman"/>
                <w:b/>
              </w:rPr>
              <w:t>NOTES</w:t>
            </w:r>
          </w:p>
        </w:tc>
      </w:tr>
      <w:tr w:rsidR="00AF1DB5" w:rsidRPr="00090C1D" w14:paraId="2EBA6E49" w14:textId="77777777" w:rsidTr="00D63E2E">
        <w:tc>
          <w:tcPr>
            <w:tcW w:w="750" w:type="pct"/>
            <w:vAlign w:val="center"/>
          </w:tcPr>
          <w:p w14:paraId="0BCD20F5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Improving accessibility to healthcare</w:t>
            </w:r>
          </w:p>
        </w:tc>
        <w:tc>
          <w:tcPr>
            <w:tcW w:w="989" w:type="pct"/>
            <w:vAlign w:val="center"/>
          </w:tcPr>
          <w:p w14:paraId="57760BC1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Area of residence (urban, suburban, rural); device ownership (smartphone/tablet)</w:t>
            </w:r>
          </w:p>
        </w:tc>
        <w:tc>
          <w:tcPr>
            <w:tcW w:w="654" w:type="pct"/>
            <w:vAlign w:val="center"/>
          </w:tcPr>
          <w:p w14:paraId="66ADC028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mHealth app, chatbot, video tutorials, telemedicine portal</w:t>
            </w:r>
          </w:p>
        </w:tc>
        <w:tc>
          <w:tcPr>
            <w:tcW w:w="692" w:type="pct"/>
            <w:vAlign w:val="center"/>
          </w:tcPr>
          <w:p w14:paraId="32B19E97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Outpatient and home settings</w:t>
            </w:r>
          </w:p>
        </w:tc>
        <w:tc>
          <w:tcPr>
            <w:tcW w:w="977" w:type="pct"/>
            <w:vAlign w:val="center"/>
          </w:tcPr>
          <w:p w14:paraId="631DDB73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Compatible with electronic health records</w:t>
            </w:r>
          </w:p>
        </w:tc>
        <w:tc>
          <w:tcPr>
            <w:tcW w:w="939" w:type="pct"/>
            <w:vAlign w:val="center"/>
          </w:tcPr>
          <w:p w14:paraId="0B78A764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92% own a smartphone/tablet; 84% broadband; 52% in suburban areas</w:t>
            </w:r>
          </w:p>
        </w:tc>
      </w:tr>
      <w:tr w:rsidR="00AF1DB5" w:rsidRPr="00090C1D" w14:paraId="522AD24F" w14:textId="77777777" w:rsidTr="00D63E2E">
        <w:tc>
          <w:tcPr>
            <w:tcW w:w="750" w:type="pct"/>
            <w:vAlign w:val="center"/>
          </w:tcPr>
          <w:p w14:paraId="4125C0E2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Improving ability to self-manage disease</w:t>
            </w:r>
          </w:p>
        </w:tc>
        <w:tc>
          <w:tcPr>
            <w:tcW w:w="989" w:type="pct"/>
            <w:vAlign w:val="center"/>
          </w:tcPr>
          <w:p w14:paraId="60657A30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Therapy adherence; understanding medical instructions</w:t>
            </w:r>
          </w:p>
        </w:tc>
        <w:tc>
          <w:tcPr>
            <w:tcW w:w="654" w:type="pct"/>
            <w:vAlign w:val="center"/>
          </w:tcPr>
          <w:p w14:paraId="300D6658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Shared calendar, Bluetooth smart pillbox, digital education</w:t>
            </w:r>
          </w:p>
        </w:tc>
        <w:tc>
          <w:tcPr>
            <w:tcW w:w="692" w:type="pct"/>
            <w:vAlign w:val="center"/>
          </w:tcPr>
          <w:p w14:paraId="0D1C0ED2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Preoperative and postoperative settings</w:t>
            </w:r>
          </w:p>
        </w:tc>
        <w:tc>
          <w:tcPr>
            <w:tcW w:w="977" w:type="pct"/>
            <w:vAlign w:val="center"/>
          </w:tcPr>
          <w:p w14:paraId="08714165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Sync with Bluetooth devices, data storage</w:t>
            </w:r>
          </w:p>
        </w:tc>
        <w:tc>
          <w:tcPr>
            <w:tcW w:w="939" w:type="pct"/>
            <w:vAlign w:val="center"/>
          </w:tcPr>
          <w:p w14:paraId="7BE66E85" w14:textId="12949EF7" w:rsidR="00AF1DB5" w:rsidRPr="00090C1D" w:rsidRDefault="00237A08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Basic digital health literacy; Tech support from family and caregivers</w:t>
            </w:r>
          </w:p>
        </w:tc>
      </w:tr>
      <w:tr w:rsidR="00AF1DB5" w:rsidRPr="00090C1D" w14:paraId="26E52335" w14:textId="77777777" w:rsidTr="00D63E2E">
        <w:tc>
          <w:tcPr>
            <w:tcW w:w="750" w:type="pct"/>
            <w:vAlign w:val="center"/>
          </w:tcPr>
          <w:p w14:paraId="4FD3136A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Polypharmacy management and adherence</w:t>
            </w:r>
          </w:p>
        </w:tc>
        <w:tc>
          <w:tcPr>
            <w:tcW w:w="989" w:type="pct"/>
            <w:vAlign w:val="center"/>
          </w:tcPr>
          <w:p w14:paraId="6F9CA6DE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Medication intake routines, risk of mismanagement</w:t>
            </w:r>
          </w:p>
        </w:tc>
        <w:tc>
          <w:tcPr>
            <w:tcW w:w="654" w:type="pct"/>
            <w:vAlign w:val="center"/>
          </w:tcPr>
          <w:p w14:paraId="67BA78EC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Medication reminders, smart pillbox</w:t>
            </w:r>
          </w:p>
        </w:tc>
        <w:tc>
          <w:tcPr>
            <w:tcW w:w="692" w:type="pct"/>
            <w:vAlign w:val="center"/>
          </w:tcPr>
          <w:p w14:paraId="77BDF3B0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Home setting</w:t>
            </w:r>
          </w:p>
        </w:tc>
        <w:tc>
          <w:tcPr>
            <w:tcW w:w="977" w:type="pct"/>
            <w:vAlign w:val="center"/>
          </w:tcPr>
          <w:p w14:paraId="4D3A8DBD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Pharmacy or EHR system integration</w:t>
            </w:r>
          </w:p>
        </w:tc>
        <w:tc>
          <w:tcPr>
            <w:tcW w:w="939" w:type="pct"/>
            <w:vAlign w:val="center"/>
          </w:tcPr>
          <w:p w14:paraId="5A5C6D97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Frequent medication intake errors reported</w:t>
            </w:r>
          </w:p>
        </w:tc>
      </w:tr>
      <w:tr w:rsidR="00AF1DB5" w:rsidRPr="00090C1D" w14:paraId="487B8C17" w14:textId="77777777" w:rsidTr="00D63E2E">
        <w:tc>
          <w:tcPr>
            <w:tcW w:w="750" w:type="pct"/>
            <w:vAlign w:val="center"/>
          </w:tcPr>
          <w:p w14:paraId="3F846A91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Remote consultations (Telemedicine)</w:t>
            </w:r>
          </w:p>
        </w:tc>
        <w:tc>
          <w:tcPr>
            <w:tcW w:w="989" w:type="pct"/>
            <w:vAlign w:val="center"/>
          </w:tcPr>
          <w:p w14:paraId="55F90CFF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Need for medical follow-up without in-person visits</w:t>
            </w:r>
          </w:p>
        </w:tc>
        <w:tc>
          <w:tcPr>
            <w:tcW w:w="654" w:type="pct"/>
            <w:vAlign w:val="center"/>
          </w:tcPr>
          <w:p w14:paraId="4E74880C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Video calls, secure messaging systems</w:t>
            </w:r>
          </w:p>
        </w:tc>
        <w:tc>
          <w:tcPr>
            <w:tcW w:w="692" w:type="pct"/>
            <w:vAlign w:val="center"/>
          </w:tcPr>
          <w:p w14:paraId="67942666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Home and outpatient</w:t>
            </w:r>
          </w:p>
        </w:tc>
        <w:tc>
          <w:tcPr>
            <w:tcW w:w="977" w:type="pct"/>
            <w:vAlign w:val="center"/>
          </w:tcPr>
          <w:p w14:paraId="3992026D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Integration with EHRs and hospital platforms</w:t>
            </w:r>
          </w:p>
        </w:tc>
        <w:tc>
          <w:tcPr>
            <w:tcW w:w="939" w:type="pct"/>
            <w:vAlign w:val="center"/>
          </w:tcPr>
          <w:p w14:paraId="3173F49A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Relevant due to geographic dispersion (suburban areas)</w:t>
            </w:r>
          </w:p>
        </w:tc>
      </w:tr>
      <w:tr w:rsidR="00AF1DB5" w:rsidRPr="00090C1D" w14:paraId="3AE8EABE" w14:textId="77777777" w:rsidTr="00D63E2E">
        <w:tc>
          <w:tcPr>
            <w:tcW w:w="750" w:type="pct"/>
            <w:vAlign w:val="center"/>
          </w:tcPr>
          <w:p w14:paraId="46BA2785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Adherence to a healthy lifestyle</w:t>
            </w:r>
          </w:p>
        </w:tc>
        <w:tc>
          <w:tcPr>
            <w:tcW w:w="989" w:type="pct"/>
            <w:vAlign w:val="center"/>
          </w:tcPr>
          <w:p w14:paraId="6E8AF8FF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Smoking, alcohol use, overweight</w:t>
            </w:r>
          </w:p>
        </w:tc>
        <w:tc>
          <w:tcPr>
            <w:tcW w:w="654" w:type="pct"/>
            <w:vAlign w:val="center"/>
          </w:tcPr>
          <w:p w14:paraId="647F4D1D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Educational videos, motivational content</w:t>
            </w:r>
          </w:p>
        </w:tc>
        <w:tc>
          <w:tcPr>
            <w:tcW w:w="692" w:type="pct"/>
            <w:vAlign w:val="center"/>
          </w:tcPr>
          <w:p w14:paraId="02BE42C2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977" w:type="pct"/>
            <w:vAlign w:val="center"/>
          </w:tcPr>
          <w:p w14:paraId="5813AB32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Optional connection to lifestyle tracking tools</w:t>
            </w:r>
          </w:p>
        </w:tc>
        <w:tc>
          <w:tcPr>
            <w:tcW w:w="939" w:type="pct"/>
            <w:vAlign w:val="center"/>
          </w:tcPr>
          <w:p w14:paraId="059B8924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Pino smokes, is overweight, drinks occasionally</w:t>
            </w:r>
          </w:p>
        </w:tc>
      </w:tr>
      <w:tr w:rsidR="00AF1DB5" w:rsidRPr="00090C1D" w14:paraId="1976786A" w14:textId="77777777" w:rsidTr="00D63E2E">
        <w:tc>
          <w:tcPr>
            <w:tcW w:w="750" w:type="pct"/>
            <w:vAlign w:val="center"/>
          </w:tcPr>
          <w:p w14:paraId="14824B80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Digital engagement and support</w:t>
            </w:r>
          </w:p>
        </w:tc>
        <w:tc>
          <w:tcPr>
            <w:tcW w:w="989" w:type="pct"/>
            <w:vAlign w:val="center"/>
          </w:tcPr>
          <w:p w14:paraId="6597241F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Low tech confidence, high reliance on others</w:t>
            </w:r>
          </w:p>
        </w:tc>
        <w:tc>
          <w:tcPr>
            <w:tcW w:w="654" w:type="pct"/>
            <w:vAlign w:val="center"/>
          </w:tcPr>
          <w:p w14:paraId="7251A30F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User-friendly app, caregiver-linked access</w:t>
            </w:r>
          </w:p>
        </w:tc>
        <w:tc>
          <w:tcPr>
            <w:tcW w:w="692" w:type="pct"/>
            <w:vAlign w:val="center"/>
          </w:tcPr>
          <w:p w14:paraId="40E96292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977" w:type="pct"/>
            <w:vAlign w:val="center"/>
          </w:tcPr>
          <w:p w14:paraId="54775913" w14:textId="77777777" w:rsidR="00AF1DB5" w:rsidRPr="00090C1D" w:rsidRDefault="00DF216A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User-centered, adaptive design</w:t>
            </w:r>
          </w:p>
        </w:tc>
        <w:tc>
          <w:tcPr>
            <w:tcW w:w="939" w:type="pct"/>
            <w:vAlign w:val="center"/>
          </w:tcPr>
          <w:p w14:paraId="01A1062C" w14:textId="10CF12F8" w:rsidR="00AF1DB5" w:rsidRPr="00090C1D" w:rsidRDefault="00237A08">
            <w:pPr>
              <w:rPr>
                <w:rFonts w:ascii="Times New Roman" w:hAnsi="Times New Roman" w:cs="Times New Roman"/>
              </w:rPr>
            </w:pPr>
            <w:r w:rsidRPr="00090C1D">
              <w:rPr>
                <w:rFonts w:ascii="Times New Roman" w:hAnsi="Times New Roman" w:cs="Times New Roman"/>
              </w:rPr>
              <w:t>Basic digital health literacy; Tech support from family and caregivers</w:t>
            </w:r>
          </w:p>
        </w:tc>
      </w:tr>
    </w:tbl>
    <w:p w14:paraId="70F63759" w14:textId="77777777" w:rsidR="00DF216A" w:rsidRDefault="00DF216A"/>
    <w:p w14:paraId="177FF887" w14:textId="77777777" w:rsidR="00F92138" w:rsidRDefault="00F92138"/>
    <w:p w14:paraId="4DE61A88" w14:textId="77777777" w:rsidR="00F92138" w:rsidRDefault="00F92138"/>
    <w:p w14:paraId="581FE087" w14:textId="77777777" w:rsidR="00F92138" w:rsidRDefault="00F92138"/>
    <w:p w14:paraId="3BA85036" w14:textId="77777777" w:rsidR="00F92138" w:rsidRDefault="00F92138"/>
    <w:p w14:paraId="54893BC6" w14:textId="77777777" w:rsidR="00F92138" w:rsidRDefault="00F92138"/>
    <w:p w14:paraId="00E50182" w14:textId="77777777" w:rsidR="00F92138" w:rsidRDefault="00F92138"/>
    <w:p w14:paraId="3EFB43CD" w14:textId="77777777" w:rsidR="00F92138" w:rsidRDefault="00F92138"/>
    <w:p w14:paraId="606EC9B8" w14:textId="77777777" w:rsidR="00F92138" w:rsidRDefault="00F92138"/>
    <w:sectPr w:rsidR="00F92138" w:rsidSect="00D63E2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01080012">
    <w:abstractNumId w:val="8"/>
  </w:num>
  <w:num w:numId="2" w16cid:durableId="350182055">
    <w:abstractNumId w:val="6"/>
  </w:num>
  <w:num w:numId="3" w16cid:durableId="933441737">
    <w:abstractNumId w:val="5"/>
  </w:num>
  <w:num w:numId="4" w16cid:durableId="1062410190">
    <w:abstractNumId w:val="4"/>
  </w:num>
  <w:num w:numId="5" w16cid:durableId="71663011">
    <w:abstractNumId w:val="7"/>
  </w:num>
  <w:num w:numId="6" w16cid:durableId="792481383">
    <w:abstractNumId w:val="3"/>
  </w:num>
  <w:num w:numId="7" w16cid:durableId="95952140">
    <w:abstractNumId w:val="2"/>
  </w:num>
  <w:num w:numId="8" w16cid:durableId="1584682651">
    <w:abstractNumId w:val="1"/>
  </w:num>
  <w:num w:numId="9" w16cid:durableId="19969530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0C1D"/>
    <w:rsid w:val="000B54B7"/>
    <w:rsid w:val="0015074B"/>
    <w:rsid w:val="001E601E"/>
    <w:rsid w:val="00237A08"/>
    <w:rsid w:val="00273939"/>
    <w:rsid w:val="0029639D"/>
    <w:rsid w:val="0032470E"/>
    <w:rsid w:val="00326F90"/>
    <w:rsid w:val="004961E8"/>
    <w:rsid w:val="00802CC0"/>
    <w:rsid w:val="008C34DA"/>
    <w:rsid w:val="00962CD7"/>
    <w:rsid w:val="00A575A7"/>
    <w:rsid w:val="00AA1D8D"/>
    <w:rsid w:val="00AF1DB5"/>
    <w:rsid w:val="00B47730"/>
    <w:rsid w:val="00CB0664"/>
    <w:rsid w:val="00D63E2E"/>
    <w:rsid w:val="00D7338B"/>
    <w:rsid w:val="00DF216A"/>
    <w:rsid w:val="00F9213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F848BD"/>
  <w14:defaultImageDpi w14:val="300"/>
  <w15:docId w15:val="{ED68913E-1AE5-42BE-963B-4CBE4B3B5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paragraph">
    <w:name w:val="paragraph"/>
    <w:basedOn w:val="Normale"/>
    <w:rsid w:val="001E6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normaltextrun">
    <w:name w:val="normaltextrun"/>
    <w:basedOn w:val="Carpredefinitoparagrafo"/>
    <w:rsid w:val="001E601E"/>
  </w:style>
  <w:style w:type="character" w:customStyle="1" w:styleId="eop">
    <w:name w:val="eop"/>
    <w:basedOn w:val="Carpredefinitoparagrafo"/>
    <w:rsid w:val="001E6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7143DDC-A4EA-4730-BCA8-0CCEF783E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150</Words>
  <Characters>6556</Characters>
  <Application>Microsoft Office Word</Application>
  <DocSecurity>0</DocSecurity>
  <Lines>54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6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incenzo De Luca</cp:lastModifiedBy>
  <cp:revision>4</cp:revision>
  <dcterms:created xsi:type="dcterms:W3CDTF">2025-10-13T11:31:00Z</dcterms:created>
  <dcterms:modified xsi:type="dcterms:W3CDTF">2025-10-15T09:1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8-14T12:35:0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d0032301-7b3a-4c62-8342-d45bf2ca6a41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50, 3, 0, 1</vt:lpwstr>
  </property>
</Properties>
</file>